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8CD" w:rsidRDefault="000718CD" w:rsidP="000718CD">
      <w:pPr>
        <w:rPr>
          <w:rFonts w:ascii="Times New Roman" w:hAnsi="Times New Roman" w:cs="Times New Roman"/>
          <w:b/>
        </w:rPr>
      </w:pPr>
    </w:p>
    <w:p w:rsidR="000718CD" w:rsidRDefault="000718CD" w:rsidP="000718CD">
      <w:pPr>
        <w:rPr>
          <w:rFonts w:ascii="Times New Roman" w:hAnsi="Times New Roman" w:cs="Times New Roman"/>
          <w:b/>
        </w:rPr>
      </w:pPr>
    </w:p>
    <w:p w:rsidR="000718CD" w:rsidRDefault="000718CD" w:rsidP="000718CD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AU"/>
        </w:rPr>
        <w:drawing>
          <wp:inline distT="0" distB="0" distL="0" distR="0">
            <wp:extent cx="3568700" cy="2168143"/>
            <wp:effectExtent l="19050" t="0" r="0" b="0"/>
            <wp:docPr id="7" name="Picture 6" descr="WEBLogoAc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BLogoAct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2239" cy="2170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8CD" w:rsidRPr="00DE1A43" w:rsidRDefault="000718CD" w:rsidP="000718C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WebLogo</w:t>
      </w:r>
      <w:proofErr w:type="spellEnd"/>
    </w:p>
    <w:p w:rsidR="000718CD" w:rsidRDefault="000718CD" w:rsidP="000718CD">
      <w:pPr>
        <w:pStyle w:val="ListParagraph"/>
        <w:spacing w:line="360" w:lineRule="auto"/>
        <w:ind w:left="502"/>
        <w:jc w:val="both"/>
        <w:rPr>
          <w:rFonts w:ascii="Times New Roman" w:hAnsi="Times New Roman" w:cs="Times New Roman"/>
          <w:b/>
        </w:rPr>
      </w:pPr>
    </w:p>
    <w:p w:rsidR="000718CD" w:rsidRDefault="000718CD" w:rsidP="000718C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  <w:r w:rsidRPr="00DE1A4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Fig </w:t>
      </w:r>
      <w:r w:rsidR="00BB703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="00BB703C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.</w:t>
      </w:r>
      <w:r w:rsidRPr="00DE1A43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Characterisation of protease specificity in the presence of the activator peptide using PICS</w:t>
      </w:r>
      <w:r w:rsidRPr="00DE1A43">
        <w:rPr>
          <w:rFonts w:ascii="Times New Roman" w:hAnsi="Times New Roman" w:cs="Times New Roman"/>
          <w:b/>
        </w:rPr>
        <w:t>.</w:t>
      </w:r>
      <w:proofErr w:type="gramEnd"/>
      <w:r w:rsidRPr="00DE1A43">
        <w:rPr>
          <w:rFonts w:ascii="Times New Roman" w:hAnsi="Times New Roman" w:cs="Times New Roman"/>
          <w:b/>
        </w:rPr>
        <w:t xml:space="preserve"> </w:t>
      </w:r>
    </w:p>
    <w:p w:rsidR="000718CD" w:rsidRDefault="000718CD" w:rsidP="000718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718CD" w:rsidRPr="00F876B7" w:rsidRDefault="000718CD" w:rsidP="000718CD">
      <w:pPr>
        <w:rPr>
          <w:rFonts w:ascii="Times New Roman" w:hAnsi="Times New Roman" w:cs="Times New Roman"/>
          <w:b/>
        </w:rPr>
      </w:pPr>
      <w:r w:rsidRPr="00F876B7">
        <w:rPr>
          <w:rFonts w:ascii="Times New Roman" w:hAnsi="Times New Roman" w:cs="Times New Roman"/>
          <w:b/>
        </w:rPr>
        <w:lastRenderedPageBreak/>
        <w:t xml:space="preserve">Table </w:t>
      </w:r>
      <w:r w:rsidR="00BB703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4B: PICs </w:t>
      </w:r>
      <w:r w:rsidRPr="00F876B7">
        <w:rPr>
          <w:rFonts w:ascii="Times New Roman" w:hAnsi="Times New Roman" w:cs="Times New Roman"/>
          <w:b/>
        </w:rPr>
        <w:t>results</w:t>
      </w:r>
      <w:r>
        <w:rPr>
          <w:rFonts w:ascii="Times New Roman" w:hAnsi="Times New Roman" w:cs="Times New Roman"/>
          <w:b/>
        </w:rPr>
        <w:t xml:space="preserve"> of </w:t>
      </w:r>
      <w:proofErr w:type="spellStart"/>
      <w:r>
        <w:rPr>
          <w:rFonts w:ascii="Times New Roman" w:hAnsi="Times New Roman" w:cs="Times New Roman"/>
          <w:b/>
        </w:rPr>
        <w:t>CtHtrA</w:t>
      </w:r>
      <w:proofErr w:type="spellEnd"/>
      <w:r>
        <w:rPr>
          <w:rFonts w:ascii="Times New Roman" w:hAnsi="Times New Roman" w:cs="Times New Roman"/>
          <w:b/>
        </w:rPr>
        <w:t xml:space="preserve"> cleavages</w:t>
      </w:r>
      <w:r w:rsidRPr="00F876B7">
        <w:rPr>
          <w:rFonts w:ascii="Times New Roman" w:hAnsi="Times New Roman" w:cs="Times New Roman"/>
          <w:b/>
        </w:rPr>
        <w:t xml:space="preserve"> on </w:t>
      </w:r>
      <w:proofErr w:type="spellStart"/>
      <w:r w:rsidRPr="00F876B7">
        <w:rPr>
          <w:rFonts w:ascii="Times New Roman" w:hAnsi="Times New Roman" w:cs="Times New Roman"/>
          <w:b/>
        </w:rPr>
        <w:t>GluC</w:t>
      </w:r>
      <w:proofErr w:type="spellEnd"/>
      <w:r>
        <w:rPr>
          <w:rFonts w:ascii="Times New Roman" w:hAnsi="Times New Roman" w:cs="Times New Roman"/>
          <w:b/>
        </w:rPr>
        <w:t xml:space="preserve"> peptide library in presence of </w:t>
      </w:r>
      <w:r w:rsidRPr="00226479">
        <w:rPr>
          <w:rFonts w:ascii="Times New Roman" w:hAnsi="Times New Roman" w:cs="Times New Roman"/>
          <w:b/>
        </w:rPr>
        <w:t>Act1</w:t>
      </w:r>
      <w:r>
        <w:rPr>
          <w:rFonts w:ascii="Times New Roman" w:hAnsi="Times New Roman" w:cs="Times New Roman"/>
          <w:b/>
        </w:rPr>
        <w:t>.</w:t>
      </w:r>
    </w:p>
    <w:tbl>
      <w:tblPr>
        <w:tblW w:w="5000" w:type="pct"/>
        <w:tblLayout w:type="fixed"/>
        <w:tblLook w:val="04A0"/>
      </w:tblPr>
      <w:tblGrid>
        <w:gridCol w:w="522"/>
        <w:gridCol w:w="460"/>
        <w:gridCol w:w="2133"/>
        <w:gridCol w:w="4915"/>
        <w:gridCol w:w="976"/>
        <w:gridCol w:w="236"/>
      </w:tblGrid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robabilit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on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eptide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rotein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calc_neutral_pep_mass</w:t>
            </w:r>
            <w:proofErr w:type="spellEnd"/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08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/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YGLDRTGK[156.13]GE.R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8107|HSP71_HUMAN,sp|Q61696|HS71A_MOUSE,sp|P17879|HS71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81.60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39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LSTNTTK[156.13]VK[156.13]E.F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6744|G6PI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334.71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64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/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MGQK[156.13]DSYVGDE.A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62736|ACTA_HUMAN,sp|P60709|ACTB_HUMAN,sp|P68032|ACTC_HUMAN,sp|P63261|ACTG_HUMAN,sp|P63267|ACTH_HUMAN,sp|P68133|ACTS_HUMAN,sp|P62737|ACTA_MOUSE,sp|P60710|ACTB_MOUSE,sp|P68033|ACTC_MOUSE,sp|P63260|ACTG_MOUSE,sp|P63268|ACTH_MOUSE,sp|P68134|ACTS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00.558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23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LAGK[156.13]DPVQC[160.03]SRD.V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9497|PARK7_HUMAN,sp|Q99LX0|PARK7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17.69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72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/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MEVPVDGPVDM[147.04]Q.T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8BYK8|ZC3H6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19.57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31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QILDTTLSSPSSNA.P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8K3Z9|PO121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20.70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87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3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TVVAVGSGSK[156.13]GK[156.13]GGE.I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61604|CH10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46.80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60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/3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TVVAVGSGSK[156.13]GK[156.13]GGE.I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61604|CH10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46.80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093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/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LLPAAC[160.03]LL.Q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53G59|KLH12_HUMAN,sp|Q8BZM0|KLH12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57.50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163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7/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VFQHGK[156.13]VE.I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34931|HS71L_HUMAN,sp|P08107|HSP71_HUMAN,sp|P54652|HSP72_HUMAN,sp|P11142|HSP7C_HUMAN,sp|Q61696|HS71A_MOUS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E,sp|P17879|HS71B_MOUSE,sp|P16627|HS71L_MOUSE,sp|P17156|HSP72_MOUSE,sp|P63017|HSP7C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1115.54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8968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r-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VFQHGK[156.13]VE.I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61696|HS71A_MOUSE,sp|P34931|HS71L_HUMAN,sp|P08107|HSP71_HUMAN,sp|P54652|HSP72_HUMAN,sp|P11142|HSP7C_HUMAN,sp|P17879|HS71B_MOUSE,sp|P16627|HS71L_MOUSE,sp|P17156|HSP72_MOUSE,sp|P63017|HSP7C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15.551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9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/3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TTAAPAAAAAPAK[156.13]VE.A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5388|RLA0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25.780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89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/3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AATTAAPAAAAAPAK[156.13]VE.A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5388|RLA0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67.855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69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/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AYAK[156.13]ALE.I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9832|TCPH_HUMAN,sp|P80313|TCPH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37.45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/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LAVC[160.03]K[156.13]AGAVE.K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6733|ENOA_HUMAN,sp|P17182|ENOA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19.59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78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l-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TGAAK[156.13]AVGK[156.13]VIP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64467|G3PT_MOUSE,sp|P04406|G3P_HUMAN,sp|P16858|G3P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70.819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6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l-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TGAAK[156.13]AVGK[156.13]VIP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64467|G3PT_MOUSE,sp|P04406|G3P_HUMAN,sp|P16858|G3P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70.819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88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l-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TGAAK[156.13]AVGK[156.13]VIP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64467|G3PT_MOUSE,sp|P04406|G3P_HUMAN,sp|P16858|G3P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70.819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6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l-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TGAAK[156.13]AVGK[156.13]VIP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64467|G3PT_MOUSE,sp|P04406|G3P_HUMAN,sp|P16858|G3P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70.819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g-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TGAAK[156.13]AVGK[156.13]VIP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64467|G3PT_MOUSE,sp|P04406|G3P_HUMAN,sp|P16858|G3P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70.819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30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RAPMVNPTLGVHE.A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13423|NNTM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07.72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3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6/2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NTFAITGHAE.A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K17|BT3L4_HUMAN,sp|Q9CQH7|BT3L4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18.53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9769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y-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41.685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71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VLLSPLSRV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8IVV2|LOXH1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41.65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3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41.67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41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TIGVK[156.13]DGRGIITD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BSQ5|CCM2_HUMAN,sp|Q8K2Y9|CCM2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9.770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5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GIGTVPVGRVE.T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68104|EF1A1_HUMAN,sp|Q05639|EF1A2_HUMAN,sp|Q5VTE0|EF1A3_HUMAN,sp|P10126|EF1A1_MOUSE,sp|P62631|EF1A2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27.62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05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/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K[156.13]LGLGIDEDE.V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8238|HS90B_HUMAN,sp|P11499|HS90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03.569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35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/3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DAAK[156.13]NQVALNPQNTVFD.A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8107|HSP71_HUMAN,sp|Q61696|HS71A_MOUSE,sp|P17879|HS71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16.95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9899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APGK[156.13]GILAAD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4075|ALDOA_HUMAN,sp|P09972|ALDOC_HUMAN,sp|P05064|ALDOA_MOUSE,sp|ALDOA_RABIT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55.64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0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3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LLGPPGAGK[156.13]GTQAPRLAE.N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54819|KAD2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847.99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36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r-3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AAAAFALDK[156.13]PALGPG.P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9811|PRRX2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71.809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72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IPPAPRGVPQIE.V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38646|GRP75_HUMAN,sp|P11021|GRP78_HUMAN,sp|P34931|HS71L_HUMAN,sp|P08107|HSP71_HUMAN,sp|P54652|HSP72_HUMAN,sp|P17066|HSP76_HUMAN,sp|P11142|HSP7C_HUMAN,sp|P38647|GRP75_MOUSE,sp|P20029|GRP78_MOUSE,sp|Q61696|HS71A_MOUSE,sp|P17879|HS71B_MOUSE,sp|P16627|HS71L_MOUSE,sp|P17156|HSP72_MOUSE,sp|P63017|HSP7C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17.738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0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YPGDK[156.13]PVATMW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SSPA_STAAU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65.689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64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3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K[156.13]QTIGNSC[160.03]GTIGLIHAV.A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9936|UCHL1_HUMAN,sp|Q9R0P9|UCHL1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883.959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19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YPGDK[156.13]PVATMW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SSPA_STAAU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65.689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71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3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GGLVGGPPGLAVGGAVGG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NSK7|CS012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77.82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71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g-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K[156.13]LSDGVAVLK[156.13]V.G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10809|CH60_HUMAN,sp|P63038|CH60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71.76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9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/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ILGK[156.13]SLAD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7195|LDHB_HUMAN,sp|P16125|LDH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47.579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4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g-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K[156.13]LSDGVAVLK[156.13]V.G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10809|CH60_HUMAN,sp|P63038|CH60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71.76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75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7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/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ILGK[1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56.13]SLAD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p|P07195|LDHB_HUMAN,sp|P16125|LDHB_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1147.5</w:t>
            </w: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79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9389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/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DTGIGMTK[156.13]ADLI.N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58FF8|H90B2_HUMAN,sp|Q58FF7|H90B3_HUMAN,sp|Q14568|HS902_HUMAN,sp|Q58FG1|HS904_HUMAN,sp|P07900|HS90A_HUMAN,sp|P08238|HS90B_HUMAN,sp|P07901|HS90A_MOUSE,sp|P11499|HS90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349.65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41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NLFNK[156.13]YPALTK[156.13]PE.N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13797|PLST_HUMAN,sp|Q99K51|PLST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748.91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95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NLFNK[156.13]YPALTK[156.13]PE.N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13797|PLST_HUMAN,sp|Q99K51|PLST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748.91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64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ILNHPGQISAGYAPV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68104|EF1A1_HUMAN,sp|Q5VTE0|EF1A3_HUMAN,sp|P10126|EF1A1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23.80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4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/3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VQAAILMGDK[156.13]SENVQD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8107|HSP71_HUMAN,sp|Q61696|HS71A_MOUSE,sp|P17879|HS71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903.90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32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ILNHPGQISAGYAPV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68104|EF1A1_HUMAN,sp|Q5VTE0|EF1A3_HUMAN,sp|P10126|EF1A1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23.80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l-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LK[156.13]K[156.13]ALAAAGYDVE.K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02539|H11_HUMAN,sp|P16403|H12_HUMAN,sp|P16402|H13_HUMAN,sp|P10412|H14_HUMAN,sp|P22492|H1T_HUMAN,sp|P15864|H12_MOUSE,sp|P43277|H13_MOUSE,sp|P43274|H14_MOUSE,sp|Q07133|H1T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62.845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48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QGGVLPNIQAV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P16104|H2AX_HUMAN,sp|Q8CGP5|H2A1F_MOUSE,sp|Q8CGP6|H2A1H_MOUSE,sp|Q8CGP7|H2A1K_MOUSE,sp|P22752|H2A1_MOUSE,sp|Q6GSS7|H2A2A_MOUSE,sp|Q64522|H2A2B_MOUSE,sp|Q64523|H2A2C_MOUSE,sp|Q8BFU2|H2A3_MOUSE,sp|Q8R1M2|H2AJ_MOUSE,sp|P27661|H2AX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53.64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0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Jun-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LK[156.13]K[156.13]AL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AAAGYDVE.K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p|Q02539|H11_HUMAN,sp|P16403|H12_HUMAN,sp|P16402|H13_HUMAN,sp|P10412|H14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_HUMAN,sp|P22492|H1T_HUMAN,sp|P15864|H12_MOUSE,sp|P43277|H13_MOUSE,sp|P43274|H14_MOUSE,sp|Q07133|H1T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1562.845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9928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/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QGGVLPNIQAV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P16104|H2AX_HUMAN,sp|Q8CGP5|H2A1F_MOUSE,sp|Q8CGP6|H2A1H_MOUSE,sp|Q8CGP7|H2A1K_MOUSE,sp|P22752|H2A1_MOUSE,sp|Q6GSS7|H2A2A_MOUSE,sp|Q64522|H2A2B_MOUSE,sp|Q64523|H2A2C_MOUSE,sp|Q8BFU2|H2A3_MOUSE,sp|Q8R1M2|H2AJ_MOUSE,sp|P27661|H2AX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53.64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285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/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QSVLLQLPQ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35232|PHB_HUMAN,sp|P67778|PH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69.61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17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QSVLLQLPQ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35232|PHB_HUMAN,sp|P67778|PH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69.61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66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3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NASC[160.03]TTNC[160.03]LAPLAK[156.13]VI.H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O14556|G3PT_HUMAN,sp|P04406|G3P_HUMAN,sp|Q64467|G3PT_MOUSE,sp|P16858|G3P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934.92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57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SC[160.03]TTNC[160.03]LAPLAK[156.13]VI.H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O14556|G3PT_HUMAN,sp|P04406|G3P_HUMAN,sp|Q64467|G3PT_MOUSE,sp|P16858|G3P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62.81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498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/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MAAASIANIVK[156.13]S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17987|TCPA_HUMAN,sp|P11984|TCPA1_MOUSE,sp|P11983|TCPA2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90.66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31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r-7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QGGVLPNIQ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2119.215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8846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/2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HWGGVPNEFNGAVFI.N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SSPA_STAAU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730.78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56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2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HWGGVPNEFNGAVFI.N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SSPA_STAAU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730.78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4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r-6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QGGVLPNIQ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48.178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0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y-6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QGGVLPNIQ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48.178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2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r-6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QGGVLPNIQ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2048.178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9459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/3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GVLPNIQ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920.11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65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/3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GVLPNIQ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920.11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l-8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TIAQGGVLPNIQ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333.347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29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l-8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TIAQGGVLPNIQ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2333.347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9934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l-8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TIAQGGVLPNIQAVLLPK[156.13]K[156.13]TE.S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333.347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3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/2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K[156.13]ALANVNIGSLIC[160.03]NV.G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5386|RLA1_HUMAN,sp|P47955|RLA1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700.895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7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/3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QVGMAC[160.03]AISILGK[156.13]SLAD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7195|LDHB_HUMAN,sp|P16125|LDH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34.978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3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3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QVGMAC[160.03]AISILGK[156.13]SLAD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7195|LDHB_HUMAN,sp|P16125|LDH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34.978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42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3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QVGMAC[160.03]AISILGK[156.13]SLAD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7195|LDHB_HUMAN,sp|P16125|LDH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34.978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55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3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GQVGMAC[160.03]AISILGK[156.13]SLAD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07195|LDHB_HUMAN,sp|P16125|LDH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34.978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78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IQTAVRLLLPGE.L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A08|H2B1A_HUMAN,sp|P33778|H2B1B_HUMAN,sp|P62807|H2B1C_HUMAN,sp|P58876|H2B1D_HUMAN,sp|Q93079|H2B1H_HUMAN,sp|P06899|H2B1J_HUMAN,sp|O60814|H2B1K_HUMAN,sp|Q99880|H2B1L_HUMAN,sp|Q99879|H2B1M_HUMAN,sp|Q99877|H2B1N_HUMAN,sp|P23527|H2B1O_HUMAN,sp|Q16778|H2B2E_HUMAN,sp|Q5QNW6|H2B2F_HUMAN,sp|P57053|H2BFS_HUMAN,sp|P70696|H2B1A_MOUSE,sp|Q64475|H2B1B_MOUSE,sp|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Q6ZWY9|H2B1C_MOUSE,sp|P10853|H2B1F_MOUSE,sp|Q64478|H2B1H_MOUSE,sp|Q8CGP1|H2B1K_MOUSE,sp|P10854|H2B1M_MOUSE,sp|Q8CGP2|H2B1P_MOUSE,sp|Q64525|H2B2B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1396.77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41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v-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AAGAAGSA.A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Q96S94|CCNL2_HUM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33.30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0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</w:t>
            </w: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</w:t>
            </w: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0.999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VLGPVRGPFPIIV.-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CASB_BOVI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|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50.83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14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LLDAAGVASLLTT.A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10809|CH60_HUMAN,sp|P63038|CH60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02.73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2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3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LLDAAGVASLLTTAE.V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10809|CH60_HUMAN,sp|P63038|CH60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02.81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88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3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.n</w:t>
            </w:r>
            <w:proofErr w:type="spellEnd"/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.01]ALLDAAGVASLLTTAE.V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|P10809|CH60_HUMAN,sp|P63038|CH60_MOUS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A3C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02.81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18CD" w:rsidRPr="00EA3CF3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8CD" w:rsidRPr="00EA3CF3" w:rsidRDefault="000718CD" w:rsidP="00767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0718CD" w:rsidRDefault="000718CD" w:rsidP="000718CD"/>
    <w:p w:rsidR="000718CD" w:rsidRDefault="000718CD" w:rsidP="000718CD"/>
    <w:p w:rsidR="00924F3F" w:rsidRDefault="00924F3F"/>
    <w:sectPr w:rsidR="00924F3F" w:rsidSect="00924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9741B0"/>
    <w:multiLevelType w:val="hybridMultilevel"/>
    <w:tmpl w:val="4FF6E5F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D3619B"/>
    <w:multiLevelType w:val="hybridMultilevel"/>
    <w:tmpl w:val="8E76E338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0718CD"/>
    <w:rsid w:val="000718CD"/>
    <w:rsid w:val="00924F3F"/>
    <w:rsid w:val="00BB703C"/>
    <w:rsid w:val="00D55093"/>
    <w:rsid w:val="00DD53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8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1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456</Words>
  <Characters>14001</Characters>
  <Application>Microsoft Office Word</Application>
  <DocSecurity>0</DocSecurity>
  <Lines>116</Lines>
  <Paragraphs>32</Paragraphs>
  <ScaleCrop>false</ScaleCrop>
  <Company>QUT</Company>
  <LinksUpToDate>false</LinksUpToDate>
  <CharactersWithSpaces>16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onw</dc:creator>
  <cp:keywords/>
  <dc:description/>
  <cp:lastModifiedBy>hustonw</cp:lastModifiedBy>
  <cp:revision>3</cp:revision>
  <dcterms:created xsi:type="dcterms:W3CDTF">2011-08-16T01:46:00Z</dcterms:created>
  <dcterms:modified xsi:type="dcterms:W3CDTF">2011-08-18T22:00:00Z</dcterms:modified>
</cp:coreProperties>
</file>